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756"/>
        <w:gridCol w:w="897"/>
        <w:gridCol w:w="1156"/>
        <w:gridCol w:w="1065"/>
        <w:gridCol w:w="1448"/>
        <w:gridCol w:w="1258"/>
        <w:gridCol w:w="896"/>
        <w:gridCol w:w="1101"/>
        <w:gridCol w:w="1116"/>
        <w:gridCol w:w="666"/>
        <w:gridCol w:w="950"/>
        <w:gridCol w:w="1066"/>
        <w:gridCol w:w="1186"/>
      </w:tblGrid>
      <w:tr w:rsidR="00D44C49" w:rsidRPr="00D44C49" w:rsidTr="00D44C49">
        <w:trPr>
          <w:trHeight w:val="26"/>
        </w:trPr>
        <w:tc>
          <w:tcPr>
            <w:tcW w:w="14826" w:type="dxa"/>
            <w:gridSpan w:val="14"/>
            <w:shd w:val="clear" w:color="auto" w:fill="auto"/>
            <w:noWrap/>
            <w:vAlign w:val="bottom"/>
          </w:tcPr>
          <w:p w:rsidR="00D44C49" w:rsidRPr="00D44C49" w:rsidRDefault="00D44C49" w:rsidP="00D44C49">
            <w:pPr>
              <w:spacing w:before="120"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br w:type="page"/>
              <w:t>Supplementary Table 3: Results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hort Title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tual sample size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mple size actual &lt; required No (0), Yes (1)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</w:t>
            </w:r>
            <w:bookmarkStart w:id="0" w:name="_GoBack"/>
            <w:bookmarkEnd w:id="0"/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er of patients in intervention arm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 of patients in control arm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 events / score of primary outcome intervention arm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 events / score of primary outcome control arm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tual effect size (delta)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andard deviation or 95% CI for delta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ignificance level of result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ig &lt;0.05 1 = Yes, 0=No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 of patients lost to follow up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gramStart"/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udy</w:t>
            </w:r>
            <w:proofErr w:type="gramEnd"/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terminated early? No (0), 1 (Yes)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gramStart"/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mple</w:t>
            </w:r>
            <w:proofErr w:type="gramEnd"/>
            <w:r w:rsidRPr="00D44C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size modification within trial? No (0), 1 (Yes)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obell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0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9.2 (34.5 to 43.8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9.4 (34.6-44.1) 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6.5 to 6.8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ihvonen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3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1.7 (17.6-25.8), WOMET 24.6 (19.7-29.4), Pain 3.1 (2.5-3.8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3.3 (19.5-27.2), WOMET 27.1 (22.4-31.8), Pain 3.3 (2.8-3.8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-1.6, WOMET -2.5, Pain -0.1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: −7.2 to 4.0; WOMET: −9.2 to 4.1; Pain −0.9 to 0.7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hogawala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6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5.2 (10.9-19.5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9.5 (5.2-13.8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 to 11.3 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örsth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6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SD 2.45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handari 2019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; HR 0.95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64 to 1.40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Katz 2013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0.9 (17.9-23.9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8.5 (15.6-21.5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1.8 to 6.5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2645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kou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2.5 (26.6-38.3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 (10.1-21.9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.2 to 22.7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9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8 (SD 10.1) 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7 (SD 10.6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0.42 to 2.50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lark 2016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4 (44%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 (21%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 to 39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20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519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0/749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0.77%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3.19% to 1.66%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obell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3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8.5 to 4.5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iffin 2014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9.8 (raw score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0.03 points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7.08 to 7.02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lmer 2019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78.4 (raw score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 points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.4 to 13.6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avola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Rest = 36, activity = 55.4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Rest = 31.4; activity = 47.5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rest: −4.6 points; activity = −9.0 points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rest: −11.3 to 2.1; activity: −18.1 to 0.2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2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HS = 40.4; HHS = 88.4 (raw score) 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OHS = 38.2; HHS = 82.3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OHS = 2.23 points; HHS = 6.04 points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OHS: −1.52 to 5.98; HHS: −0.51 to 12.58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iranescu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3 points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–0.41 to 0.66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3 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-3.9 to 1.3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3141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Bhandari 2017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79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63 to 1.09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iffin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8.8 (SD 27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9.7 (SD 25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.7 to 12.0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093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7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9.8 (26.0-33.7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3.8 (29.7-37.9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1 to 9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ngan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9.07 (37.30 to 40.76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8.32 (36.57 to 39.99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1.33 to 2.84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Van der </w:t>
            </w:r>
            <w:proofErr w:type="spellStart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aaf</w:t>
            </w:r>
            <w:proofErr w:type="spellEnd"/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6.2 (23.2 to 29.3) 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0.4 (17.5 to 23.2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illett 2016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6 (63.6 to 68.5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4.5 (61.8 to 67.2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−0.6 (−3.9 to 2.6)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3.9 to 2.6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4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5.3 (15.8 SD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3.9 (17.1 SD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1.3 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4.5 to 1.8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D44C49" w:rsidRPr="00D44C49" w:rsidTr="00D44C49">
        <w:trPr>
          <w:trHeight w:val="26"/>
        </w:trPr>
        <w:tc>
          <w:tcPr>
            <w:tcW w:w="1265" w:type="dxa"/>
            <w:shd w:val="clear" w:color="auto" w:fill="auto"/>
            <w:noWrap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44C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8</w:t>
            </w:r>
          </w:p>
        </w:tc>
        <w:tc>
          <w:tcPr>
            <w:tcW w:w="7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897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065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44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5.5 (28 SD)</w:t>
            </w:r>
          </w:p>
        </w:tc>
        <w:tc>
          <w:tcPr>
            <w:tcW w:w="1258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42.4 (24.2 SD)</w:t>
            </w:r>
          </w:p>
        </w:tc>
        <w:tc>
          <w:tcPr>
            <w:tcW w:w="89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1101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-8.9 to 1.2</w:t>
            </w:r>
          </w:p>
        </w:tc>
        <w:tc>
          <w:tcPr>
            <w:tcW w:w="111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06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bottom"/>
          </w:tcPr>
          <w:p w:rsidR="00D44C49" w:rsidRPr="00D44C49" w:rsidRDefault="00D44C49" w:rsidP="00D44C4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4C4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</w:tbl>
    <w:p w:rsidR="00D44C49" w:rsidRPr="00D44C49" w:rsidRDefault="00D44C49" w:rsidP="00D44C49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44C49">
        <w:rPr>
          <w:rFonts w:ascii="Times New Roman" w:eastAsia="Calibri" w:hAnsi="Times New Roman" w:cs="Times New Roman"/>
          <w:sz w:val="18"/>
          <w:szCs w:val="18"/>
        </w:rPr>
        <w:t>Willett et al provided p values for equivalence with regards to the primary outcome.</w:t>
      </w:r>
    </w:p>
    <w:p w:rsidR="00DE5C13" w:rsidRDefault="00D44C49"/>
    <w:sectPr w:rsidR="00DE5C13" w:rsidSect="00D32405">
      <w:footerReference w:type="first" r:id="rId4"/>
      <w:pgSz w:w="16840" w:h="11900" w:orient="landscape"/>
      <w:pgMar w:top="720" w:right="720" w:bottom="720" w:left="720" w:header="0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D3A" w:rsidRDefault="00D44C49" w:rsidP="000478D8">
    <w:pPr>
      <w:rPr>
        <w:rFonts w:ascii="Times New Roman" w:hAnsi="Times New Roman" w:cs="Times New Roman"/>
        <w:sz w:val="18"/>
        <w:szCs w:val="18"/>
      </w:rPr>
    </w:pPr>
  </w:p>
  <w:p w:rsidR="00E16D3A" w:rsidRDefault="00D44C49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49"/>
    <w:rsid w:val="00115EE3"/>
    <w:rsid w:val="008A3CF1"/>
    <w:rsid w:val="00CD2EDF"/>
    <w:rsid w:val="00D4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C2457-D5FE-4A8D-9126-248D6A48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44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D44C49"/>
  </w:style>
  <w:style w:type="paragraph" w:styleId="Footer">
    <w:name w:val="footer"/>
    <w:basedOn w:val="Normal"/>
    <w:link w:val="FooterChar1"/>
    <w:uiPriority w:val="99"/>
    <w:semiHidden/>
    <w:unhideWhenUsed/>
    <w:rsid w:val="00D44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44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8</Characters>
  <Application>Microsoft Office Word</Application>
  <DocSecurity>0</DocSecurity>
  <Lines>22</Lines>
  <Paragraphs>6</Paragraphs>
  <ScaleCrop>false</ScaleCrop>
  <Company>University of Aberdeen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w, Luke</dc:creator>
  <cp:keywords/>
  <dc:description/>
  <cp:lastModifiedBy>Farrow, Luke</cp:lastModifiedBy>
  <cp:revision>1</cp:revision>
  <dcterms:created xsi:type="dcterms:W3CDTF">2020-11-21T21:53:00Z</dcterms:created>
  <dcterms:modified xsi:type="dcterms:W3CDTF">2020-11-21T21:53:00Z</dcterms:modified>
</cp:coreProperties>
</file>